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4F04D" w14:textId="4F91968B" w:rsidR="00812D6D" w:rsidRPr="00812D6D" w:rsidRDefault="00BA252A" w:rsidP="0037139A">
      <w:pPr>
        <w:pStyle w:val="Tabell"/>
        <w:rPr>
          <w:b/>
        </w:rPr>
      </w:pPr>
      <w:r>
        <w:rPr>
          <w:b/>
        </w:rPr>
        <w:t>Supplementary</w:t>
      </w:r>
      <w:r w:rsidR="001D2AFD">
        <w:rPr>
          <w:b/>
        </w:rPr>
        <w:t xml:space="preserve"> </w:t>
      </w:r>
      <w:r w:rsidR="00812D6D" w:rsidRPr="00812D6D">
        <w:rPr>
          <w:b/>
        </w:rPr>
        <w:t xml:space="preserve">Table </w:t>
      </w:r>
      <w:r w:rsidR="001D2AFD">
        <w:rPr>
          <w:b/>
        </w:rPr>
        <w:t>A</w:t>
      </w:r>
      <w:r w:rsidR="00812D6D" w:rsidRPr="00812D6D">
        <w:rPr>
          <w:b/>
        </w:rPr>
        <w:t xml:space="preserve">. Decisions </w:t>
      </w:r>
      <w:r w:rsidR="007166CD">
        <w:rPr>
          <w:b/>
        </w:rPr>
        <w:t>on each questions in the first questionnaire during the revision to form the final questionnaire, and the number</w:t>
      </w:r>
      <w:r w:rsidR="00621FA5">
        <w:rPr>
          <w:b/>
        </w:rPr>
        <w:t>ing</w:t>
      </w:r>
      <w:r w:rsidR="007166CD">
        <w:rPr>
          <w:b/>
        </w:rPr>
        <w:t xml:space="preserve"> of the </w:t>
      </w:r>
      <w:r w:rsidR="00621FA5">
        <w:rPr>
          <w:b/>
        </w:rPr>
        <w:t xml:space="preserve">retained </w:t>
      </w:r>
      <w:r w:rsidR="007166CD">
        <w:rPr>
          <w:b/>
        </w:rPr>
        <w:t>question</w:t>
      </w:r>
      <w:r w:rsidR="00621FA5">
        <w:rPr>
          <w:b/>
        </w:rPr>
        <w:t>s</w:t>
      </w:r>
      <w:r w:rsidR="007166CD">
        <w:rPr>
          <w:b/>
        </w:rPr>
        <w:t xml:space="preserve"> in the final questionnaire</w:t>
      </w:r>
    </w:p>
    <w:p w14:paraId="122AC971" w14:textId="77777777" w:rsidR="00812D6D" w:rsidRDefault="00812D6D" w:rsidP="00812D6D">
      <w:pPr>
        <w:pStyle w:val="Tabell2"/>
      </w:pPr>
    </w:p>
    <w:tbl>
      <w:tblPr>
        <w:tblW w:w="1420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52"/>
        <w:gridCol w:w="2976"/>
        <w:gridCol w:w="1281"/>
      </w:tblGrid>
      <w:tr w:rsidR="00737EB7" w:rsidRPr="008A4236" w14:paraId="0C789402" w14:textId="77777777" w:rsidTr="008A4236">
        <w:trPr>
          <w:trHeight w:val="288"/>
        </w:trPr>
        <w:tc>
          <w:tcPr>
            <w:tcW w:w="9952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hideMark/>
          </w:tcPr>
          <w:p w14:paraId="4AA25E86" w14:textId="2D251BF7" w:rsidR="00737EB7" w:rsidRPr="008A4236" w:rsidRDefault="007166CD" w:rsidP="0037139A">
            <w:pPr>
              <w:pStyle w:val="Tabell"/>
              <w:rPr>
                <w:b/>
                <w:bCs w:val="0"/>
              </w:rPr>
            </w:pPr>
            <w:r w:rsidRPr="008A4236">
              <w:rPr>
                <w:b/>
                <w:bCs w:val="0"/>
              </w:rPr>
              <w:t>Themes and q</w:t>
            </w:r>
            <w:r w:rsidR="00737EB7" w:rsidRPr="008A4236">
              <w:rPr>
                <w:b/>
                <w:bCs w:val="0"/>
              </w:rPr>
              <w:t xml:space="preserve">uestions 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5211181D" w14:textId="7D3A9009" w:rsidR="00737EB7" w:rsidRPr="008A4236" w:rsidRDefault="00737EB7" w:rsidP="0037139A">
            <w:pPr>
              <w:pStyle w:val="Tabell"/>
              <w:rPr>
                <w:b/>
                <w:bCs w:val="0"/>
              </w:rPr>
            </w:pPr>
            <w:r w:rsidRPr="008A4236">
              <w:rPr>
                <w:b/>
                <w:bCs w:val="0"/>
              </w:rPr>
              <w:t>Decision</w:t>
            </w:r>
          </w:p>
        </w:tc>
        <w:tc>
          <w:tcPr>
            <w:tcW w:w="1281" w:type="dxa"/>
            <w:vMerge w:val="restart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D2B50C" w14:textId="0E9A4B29" w:rsidR="00737EB7" w:rsidRPr="008A4236" w:rsidRDefault="008A4236" w:rsidP="00B45C33">
            <w:pPr>
              <w:pStyle w:val="Tabell"/>
              <w:jc w:val="center"/>
              <w:rPr>
                <w:b/>
                <w:bCs w:val="0"/>
              </w:rPr>
            </w:pPr>
            <w:r w:rsidRPr="008A4236">
              <w:rPr>
                <w:b/>
                <w:bCs w:val="0"/>
              </w:rPr>
              <w:t>No. in final questionnaire</w:t>
            </w:r>
          </w:p>
        </w:tc>
      </w:tr>
      <w:tr w:rsidR="00B45C33" w:rsidRPr="00982127" w14:paraId="11C814A5" w14:textId="77777777" w:rsidTr="008A4236">
        <w:trPr>
          <w:trHeight w:val="288"/>
        </w:trPr>
        <w:tc>
          <w:tcPr>
            <w:tcW w:w="9952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08D2D3F1" w14:textId="0E8934D1" w:rsidR="00B45C33" w:rsidRPr="008A4236" w:rsidRDefault="00B45C33" w:rsidP="00B45C33">
            <w:pPr>
              <w:pStyle w:val="Tabell"/>
              <w:rPr>
                <w:b/>
                <w:bCs w:val="0"/>
              </w:rPr>
            </w:pPr>
            <w:r w:rsidRPr="008A4236">
              <w:rPr>
                <w:b/>
                <w:bCs w:val="0"/>
              </w:rPr>
              <w:t xml:space="preserve">A: </w:t>
            </w:r>
            <w:r w:rsidR="0085302E" w:rsidRPr="008A4236">
              <w:rPr>
                <w:b/>
                <w:bCs w:val="0"/>
              </w:rPr>
              <w:t>Q</w:t>
            </w:r>
            <w:r w:rsidRPr="008A4236">
              <w:rPr>
                <w:b/>
                <w:bCs w:val="0"/>
              </w:rPr>
              <w:t>uestions about general experiences of being here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1B197568" w14:textId="77777777" w:rsidR="00B45C33" w:rsidRPr="008A4236" w:rsidRDefault="00B45C33" w:rsidP="00B45C33">
            <w:pPr>
              <w:pStyle w:val="Tabell"/>
              <w:rPr>
                <w:b/>
                <w:bCs w:val="0"/>
              </w:rPr>
            </w:pPr>
          </w:p>
        </w:tc>
        <w:tc>
          <w:tcPr>
            <w:tcW w:w="1281" w:type="dxa"/>
            <w:vMerge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7097B33" w14:textId="77777777" w:rsidR="00B45C33" w:rsidRPr="008A4236" w:rsidRDefault="00B45C33" w:rsidP="00B45C33">
            <w:pPr>
              <w:pStyle w:val="Tabell"/>
              <w:jc w:val="center"/>
              <w:rPr>
                <w:b/>
                <w:bCs w:val="0"/>
              </w:rPr>
            </w:pPr>
          </w:p>
        </w:tc>
      </w:tr>
      <w:tr w:rsidR="00B45C33" w:rsidRPr="00D01D35" w14:paraId="3510BDE7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CCAB7F" w14:textId="34F94F74" w:rsidR="00B45C33" w:rsidRPr="0009758D" w:rsidRDefault="008A4236" w:rsidP="00B45C33">
            <w:pPr>
              <w:pStyle w:val="Tabell"/>
            </w:pPr>
            <w:r>
              <w:t xml:space="preserve"> </w:t>
            </w:r>
            <w:r w:rsidR="00B45C33" w:rsidRPr="007B220D">
              <w:t xml:space="preserve">1. Are you satisfied with the </w:t>
            </w:r>
            <w:r>
              <w:t>services</w:t>
            </w:r>
            <w:r w:rsidR="00B45C33" w:rsidRPr="007B220D">
              <w:t xml:space="preserve"> you have received in the department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DDC11C3" w14:textId="134772A4" w:rsidR="00B45C33" w:rsidRPr="0009758D" w:rsidRDefault="00E213BB" w:rsidP="00B45C33">
            <w:pPr>
              <w:pStyle w:val="Tabell"/>
            </w:pPr>
            <w:r>
              <w:t xml:space="preserve">2. </w:t>
            </w:r>
            <w:r w:rsidRPr="00EC6D24">
              <w:t xml:space="preserve">Removed </w:t>
            </w:r>
            <w:r>
              <w:t>to reduce items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4E6C8AAC" w14:textId="77777777" w:rsidR="00B45C33" w:rsidRPr="0009758D" w:rsidRDefault="00B45C33" w:rsidP="00B45C33">
            <w:pPr>
              <w:pStyle w:val="Tabell"/>
              <w:jc w:val="center"/>
            </w:pPr>
          </w:p>
        </w:tc>
      </w:tr>
      <w:tr w:rsidR="00B45C33" w:rsidRPr="00D01D35" w14:paraId="446D645D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522374" w14:textId="1EBB8E30" w:rsidR="00B45C33" w:rsidRPr="0009758D" w:rsidRDefault="008A4236" w:rsidP="00B45C33">
            <w:pPr>
              <w:pStyle w:val="Tabell"/>
            </w:pPr>
            <w:r>
              <w:t xml:space="preserve"> </w:t>
            </w:r>
            <w:r w:rsidR="00B45C33" w:rsidRPr="007B220D">
              <w:t xml:space="preserve">2. Were you involved in planning </w:t>
            </w:r>
            <w:r w:rsidR="002058D1">
              <w:t>your</w:t>
            </w:r>
            <w:r w:rsidR="00B45C33" w:rsidRPr="007B220D">
              <w:t xml:space="preserve"> stay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026FF7F" w14:textId="4F82FFEF" w:rsidR="00B45C33" w:rsidRPr="0009758D" w:rsidRDefault="00E213BB" w:rsidP="00B45C33">
            <w:pPr>
              <w:pStyle w:val="Tabell"/>
            </w:pPr>
            <w:r>
              <w:t xml:space="preserve">4. </w:t>
            </w:r>
            <w:r w:rsidRPr="009660CD">
              <w:t>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6600B6B0" w14:textId="77777777" w:rsidR="00B45C33" w:rsidRPr="0009758D" w:rsidRDefault="00B45C33" w:rsidP="00B45C33">
            <w:pPr>
              <w:pStyle w:val="Tabell"/>
              <w:jc w:val="center"/>
            </w:pPr>
            <w:r>
              <w:t>1</w:t>
            </w:r>
          </w:p>
        </w:tc>
      </w:tr>
      <w:tr w:rsidR="00B45C33" w:rsidRPr="00D01D35" w14:paraId="366A4498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B0293D" w14:textId="4F5FEC0D" w:rsidR="00B45C33" w:rsidRPr="0009758D" w:rsidRDefault="008A4236" w:rsidP="00B45C33">
            <w:pPr>
              <w:pStyle w:val="Tabell"/>
            </w:pPr>
            <w:r>
              <w:t xml:space="preserve"> </w:t>
            </w:r>
            <w:r w:rsidR="00B45C33" w:rsidRPr="007B220D">
              <w:t xml:space="preserve">3. </w:t>
            </w:r>
            <w:r w:rsidR="002058D1">
              <w:t>Have you</w:t>
            </w:r>
            <w:r w:rsidR="00B45C33" w:rsidRPr="007B220D">
              <w:t xml:space="preserve"> fel</w:t>
            </w:r>
            <w:r w:rsidR="002058D1">
              <w:t>t</w:t>
            </w:r>
            <w:r w:rsidR="00B45C33" w:rsidRPr="007B220D">
              <w:t xml:space="preserve"> safe in the department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82AE0C1" w14:textId="087CFE10" w:rsidR="00B45C33" w:rsidRPr="0009758D" w:rsidRDefault="002058D1" w:rsidP="00B45C33">
            <w:pPr>
              <w:pStyle w:val="Tabell"/>
            </w:pPr>
            <w:r>
              <w:t xml:space="preserve">4. </w:t>
            </w:r>
            <w:r w:rsidRPr="009660CD">
              <w:t>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59D75F27" w14:textId="77777777" w:rsidR="00B45C33" w:rsidRPr="0009758D" w:rsidRDefault="00B45C33" w:rsidP="00B45C33">
            <w:pPr>
              <w:pStyle w:val="Tabell"/>
              <w:jc w:val="center"/>
            </w:pPr>
            <w:r>
              <w:t>8</w:t>
            </w:r>
          </w:p>
        </w:tc>
      </w:tr>
      <w:tr w:rsidR="00B45C33" w:rsidRPr="00621FA5" w14:paraId="190EDC66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D64480" w14:textId="49E6B086" w:rsidR="00B45C33" w:rsidRPr="007F1D0E" w:rsidRDefault="008A4236" w:rsidP="00B45C33">
            <w:pPr>
              <w:pStyle w:val="Tabell"/>
            </w:pPr>
            <w:r>
              <w:t xml:space="preserve"> </w:t>
            </w:r>
            <w:r w:rsidR="00B45C33" w:rsidRPr="007B220D">
              <w:t>4. Did you feel lonely in the ward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80EAEB4" w14:textId="233D5300" w:rsidR="00B45C33" w:rsidRPr="00056A72" w:rsidRDefault="00E213BB" w:rsidP="00B45C33">
            <w:pPr>
              <w:pStyle w:val="Tabell"/>
            </w:pPr>
            <w:r>
              <w:t xml:space="preserve">1. </w:t>
            </w:r>
            <w:r w:rsidR="00621FA5">
              <w:t>Removed due to feedback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7C4C6014" w14:textId="77777777" w:rsidR="00B45C33" w:rsidRPr="0009758D" w:rsidRDefault="00B45C33" w:rsidP="00B45C33">
            <w:pPr>
              <w:pStyle w:val="Tabell"/>
              <w:jc w:val="center"/>
            </w:pPr>
          </w:p>
        </w:tc>
      </w:tr>
      <w:tr w:rsidR="00B45C33" w:rsidRPr="00D01D35" w14:paraId="4CADEEAC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29F5B7" w14:textId="320ED5FA" w:rsidR="00B45C33" w:rsidRPr="007F1D0E" w:rsidRDefault="008A4236" w:rsidP="00B45C33">
            <w:pPr>
              <w:pStyle w:val="Tabell"/>
            </w:pPr>
            <w:r>
              <w:t xml:space="preserve"> </w:t>
            </w:r>
            <w:r w:rsidR="00B45C33" w:rsidRPr="007B220D">
              <w:t>5. Did you get to decide how much you wanted to be with the other patients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6C46451" w14:textId="6EF36870" w:rsidR="00B45C33" w:rsidRPr="00056A72" w:rsidRDefault="00E213BB" w:rsidP="00B45C33">
            <w:pPr>
              <w:pStyle w:val="Tabell"/>
            </w:pPr>
            <w:r>
              <w:t xml:space="preserve">2. </w:t>
            </w:r>
            <w:r w:rsidRPr="00EC6D24">
              <w:t xml:space="preserve">Removed </w:t>
            </w:r>
            <w:r>
              <w:t>to reduce items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733829F1" w14:textId="77777777" w:rsidR="00B45C33" w:rsidRPr="0009758D" w:rsidRDefault="00B45C33" w:rsidP="00B45C33">
            <w:pPr>
              <w:pStyle w:val="Tabell"/>
              <w:jc w:val="center"/>
            </w:pPr>
          </w:p>
        </w:tc>
      </w:tr>
      <w:tr w:rsidR="00621FA5" w:rsidRPr="00621FA5" w14:paraId="403B0A20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AA1A85" w14:textId="7E33B4BA" w:rsidR="00621FA5" w:rsidRPr="007F1D0E" w:rsidRDefault="00621FA5" w:rsidP="00621FA5">
            <w:pPr>
              <w:pStyle w:val="Tabell"/>
            </w:pPr>
            <w:r>
              <w:t xml:space="preserve"> </w:t>
            </w:r>
            <w:r w:rsidRPr="007B220D">
              <w:t>6. Did you have anything meaningful to do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3C83894" w14:textId="2579F4CB" w:rsidR="00621FA5" w:rsidRPr="0009758D" w:rsidRDefault="00E213BB" w:rsidP="00621FA5">
            <w:pPr>
              <w:pStyle w:val="Tabell"/>
            </w:pPr>
            <w:r>
              <w:t>1. Removed due to feedback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210B0E94" w14:textId="77777777" w:rsidR="00621FA5" w:rsidRPr="0009758D" w:rsidRDefault="00621FA5" w:rsidP="00621FA5">
            <w:pPr>
              <w:pStyle w:val="Tabell"/>
              <w:jc w:val="center"/>
            </w:pPr>
          </w:p>
        </w:tc>
      </w:tr>
      <w:tr w:rsidR="00621FA5" w:rsidRPr="00621FA5" w14:paraId="30523DD4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00369B" w14:textId="20A94CC4" w:rsidR="00621FA5" w:rsidRPr="007F1D0E" w:rsidRDefault="00621FA5" w:rsidP="00621FA5">
            <w:pPr>
              <w:pStyle w:val="Tabell"/>
            </w:pPr>
            <w:r>
              <w:t xml:space="preserve"> </w:t>
            </w:r>
            <w:r w:rsidRPr="007B220D">
              <w:t>7. Have you felt discomfort by having limited freedom of movement or other restrictions during your stay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73BAF01" w14:textId="676E37A1" w:rsidR="00621FA5" w:rsidRPr="0009758D" w:rsidRDefault="00E213BB" w:rsidP="00621FA5">
            <w:pPr>
              <w:pStyle w:val="Tabell"/>
            </w:pPr>
            <w:r>
              <w:t>1. Removed due to feedback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27061B4E" w14:textId="77777777" w:rsidR="00621FA5" w:rsidRPr="0009758D" w:rsidRDefault="00621FA5" w:rsidP="00621FA5">
            <w:pPr>
              <w:pStyle w:val="Tabell"/>
              <w:jc w:val="center"/>
            </w:pPr>
          </w:p>
        </w:tc>
      </w:tr>
      <w:tr w:rsidR="00B45C33" w:rsidRPr="00D01D35" w14:paraId="62DE2AD0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1AB439" w14:textId="19F2C529" w:rsidR="00B45C33" w:rsidRPr="0009758D" w:rsidRDefault="008A4236" w:rsidP="00B45C33">
            <w:pPr>
              <w:pStyle w:val="Tabell"/>
            </w:pPr>
            <w:r>
              <w:t xml:space="preserve"> </w:t>
            </w:r>
            <w:r w:rsidR="00B45C33" w:rsidRPr="007B220D">
              <w:t xml:space="preserve">8. Were you </w:t>
            </w:r>
            <w:r>
              <w:t xml:space="preserve">asked </w:t>
            </w:r>
            <w:r w:rsidR="00B45C33" w:rsidRPr="007B220D">
              <w:t xml:space="preserve">for advice </w:t>
            </w:r>
            <w:r>
              <w:t>regarding t</w:t>
            </w:r>
            <w:r w:rsidR="00B45C33" w:rsidRPr="007B220D">
              <w:t>he treatment (</w:t>
            </w:r>
            <w:r>
              <w:t>milieu</w:t>
            </w:r>
            <w:r w:rsidR="00B45C33" w:rsidRPr="007B220D">
              <w:t xml:space="preserve"> therapy, conversations, medication, group activities)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180D01D" w14:textId="5CE5234D" w:rsidR="00B45C33" w:rsidRPr="0009758D" w:rsidRDefault="00E213BB" w:rsidP="00B45C33">
            <w:pPr>
              <w:pStyle w:val="Tabell"/>
            </w:pPr>
            <w:r>
              <w:t>3. Retained, improved clarity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363D25C1" w14:textId="77777777" w:rsidR="00B45C33" w:rsidRPr="0009758D" w:rsidRDefault="00B45C33" w:rsidP="00B45C33">
            <w:pPr>
              <w:pStyle w:val="Tabell"/>
              <w:jc w:val="center"/>
            </w:pPr>
            <w:r>
              <w:t>2</w:t>
            </w:r>
          </w:p>
        </w:tc>
      </w:tr>
      <w:tr w:rsidR="00B45C33" w:rsidRPr="00982127" w14:paraId="14B91C7F" w14:textId="77777777" w:rsidTr="008A4236">
        <w:trPr>
          <w:trHeight w:val="288"/>
        </w:trPr>
        <w:tc>
          <w:tcPr>
            <w:tcW w:w="9952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001D5544" w14:textId="3DB1E4AF" w:rsidR="00B45C33" w:rsidRPr="008A4236" w:rsidRDefault="00B45C33" w:rsidP="00B45C33">
            <w:pPr>
              <w:pStyle w:val="Tabell"/>
              <w:rPr>
                <w:b/>
                <w:bCs w:val="0"/>
              </w:rPr>
            </w:pPr>
            <w:r w:rsidRPr="008A4236">
              <w:rPr>
                <w:b/>
                <w:bCs w:val="0"/>
              </w:rPr>
              <w:t xml:space="preserve">B: </w:t>
            </w:r>
            <w:r w:rsidR="008A4236" w:rsidRPr="008A4236">
              <w:rPr>
                <w:b/>
                <w:bCs w:val="0"/>
              </w:rPr>
              <w:t>Q</w:t>
            </w:r>
            <w:r w:rsidRPr="008A4236">
              <w:rPr>
                <w:b/>
                <w:bCs w:val="0"/>
              </w:rPr>
              <w:t xml:space="preserve">uestions about your </w:t>
            </w:r>
            <w:r w:rsidR="008A4236" w:rsidRPr="008A4236">
              <w:rPr>
                <w:b/>
                <w:bCs w:val="0"/>
              </w:rPr>
              <w:t xml:space="preserve">benefit </w:t>
            </w:r>
            <w:r w:rsidRPr="008A4236">
              <w:rPr>
                <w:b/>
                <w:bCs w:val="0"/>
              </w:rPr>
              <w:t>from being here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005CD42B" w14:textId="77777777" w:rsidR="00B45C33" w:rsidRPr="008A4236" w:rsidRDefault="00B45C33" w:rsidP="00B45C33">
            <w:pPr>
              <w:pStyle w:val="Tabell"/>
              <w:rPr>
                <w:b/>
                <w:bCs w:val="0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6931C7F" w14:textId="77777777" w:rsidR="00B45C33" w:rsidRPr="008A4236" w:rsidRDefault="00B45C33" w:rsidP="00B45C33">
            <w:pPr>
              <w:pStyle w:val="Tabell"/>
              <w:jc w:val="center"/>
              <w:rPr>
                <w:b/>
                <w:bCs w:val="0"/>
              </w:rPr>
            </w:pPr>
          </w:p>
        </w:tc>
      </w:tr>
      <w:tr w:rsidR="00B45C33" w:rsidRPr="009A1137" w14:paraId="39EDB649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86F075" w14:textId="54AC40B0" w:rsidR="00B45C33" w:rsidRPr="007F1D0E" w:rsidRDefault="008A4236" w:rsidP="00B45C33">
            <w:pPr>
              <w:pStyle w:val="Tabell"/>
            </w:pPr>
            <w:r>
              <w:t xml:space="preserve">  </w:t>
            </w:r>
            <w:r w:rsidR="00B45C33" w:rsidRPr="007B220D">
              <w:t>9. Did you get the treatment you needed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FC37471" w14:textId="13D95165" w:rsidR="00B45C33" w:rsidRPr="0009758D" w:rsidRDefault="00E213BB" w:rsidP="00B45C33">
            <w:pPr>
              <w:pStyle w:val="Tabell"/>
            </w:pPr>
            <w:r>
              <w:t>1. Removed due to feedback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115661AC" w14:textId="77777777" w:rsidR="00B45C33" w:rsidRPr="0009758D" w:rsidRDefault="00B45C33" w:rsidP="00B45C33">
            <w:pPr>
              <w:pStyle w:val="Tabell"/>
              <w:jc w:val="center"/>
            </w:pPr>
          </w:p>
        </w:tc>
      </w:tr>
      <w:tr w:rsidR="00E213BB" w:rsidRPr="009A1137" w14:paraId="5666A496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76EE33" w14:textId="165C7CEE" w:rsidR="00E213BB" w:rsidRPr="007F1D0E" w:rsidRDefault="00E213BB" w:rsidP="00E213BB">
            <w:pPr>
              <w:pStyle w:val="Tabell"/>
            </w:pPr>
            <w:r w:rsidRPr="007B220D">
              <w:t>10. Has your mental health improved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09D1902" w14:textId="24BB65F1" w:rsidR="00E213BB" w:rsidRPr="0009758D" w:rsidRDefault="00E213BB" w:rsidP="00E213BB">
            <w:pPr>
              <w:pStyle w:val="Tabell"/>
            </w:pPr>
            <w:r w:rsidRPr="003E4399">
              <w:t>4. 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3E1C1537" w14:textId="77777777" w:rsidR="00E213BB" w:rsidRPr="0009758D" w:rsidRDefault="00E213BB" w:rsidP="00E213BB">
            <w:pPr>
              <w:pStyle w:val="Tabell"/>
              <w:jc w:val="center"/>
            </w:pPr>
            <w:r>
              <w:t>5</w:t>
            </w:r>
          </w:p>
        </w:tc>
      </w:tr>
      <w:tr w:rsidR="00E213BB" w:rsidRPr="009A1137" w14:paraId="5F10B6C1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C504E1" w14:textId="079101A2" w:rsidR="00E213BB" w:rsidRPr="007F1D0E" w:rsidRDefault="00E213BB" w:rsidP="00E213BB">
            <w:pPr>
              <w:pStyle w:val="Tabell"/>
            </w:pPr>
            <w:r w:rsidRPr="007B220D">
              <w:t>11. Has your physical health improved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3590547" w14:textId="46DF1414" w:rsidR="00E213BB" w:rsidRPr="0009758D" w:rsidRDefault="00E213BB" w:rsidP="00E213BB">
            <w:pPr>
              <w:pStyle w:val="Tabell"/>
            </w:pPr>
            <w:r w:rsidRPr="003E4399">
              <w:t>4. 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342A8A84" w14:textId="77777777" w:rsidR="00E213BB" w:rsidRPr="0009758D" w:rsidRDefault="00E213BB" w:rsidP="00E213BB">
            <w:pPr>
              <w:pStyle w:val="Tabell"/>
              <w:jc w:val="center"/>
            </w:pPr>
            <w:r>
              <w:t>6</w:t>
            </w:r>
          </w:p>
        </w:tc>
      </w:tr>
      <w:tr w:rsidR="00E213BB" w:rsidRPr="009A1137" w14:paraId="19289209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3FEAEC" w14:textId="33AAF2A3" w:rsidR="00E213BB" w:rsidRPr="007F1D0E" w:rsidRDefault="00E213BB" w:rsidP="00E213BB">
            <w:pPr>
              <w:pStyle w:val="Tabell"/>
            </w:pPr>
            <w:r w:rsidRPr="007B220D">
              <w:t>12. Have you become better able to master your daily tasks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2242D48" w14:textId="0A5E443B" w:rsidR="00E213BB" w:rsidRPr="0009758D" w:rsidRDefault="00E213BB" w:rsidP="00E213BB">
            <w:pPr>
              <w:pStyle w:val="Tabell"/>
            </w:pPr>
            <w:r w:rsidRPr="003E4399">
              <w:t>4. 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6158725F" w14:textId="77777777" w:rsidR="00E213BB" w:rsidRPr="0009758D" w:rsidRDefault="00E213BB" w:rsidP="00E213BB">
            <w:pPr>
              <w:pStyle w:val="Tabell"/>
              <w:jc w:val="center"/>
            </w:pPr>
            <w:r>
              <w:t>7</w:t>
            </w:r>
          </w:p>
        </w:tc>
      </w:tr>
      <w:tr w:rsidR="00B45C33" w:rsidRPr="00621FA5" w14:paraId="3B8E8E3F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772FD9" w14:textId="4FA4AA32" w:rsidR="00B45C33" w:rsidRPr="007F1D0E" w:rsidRDefault="00B45C33" w:rsidP="00B45C33">
            <w:pPr>
              <w:pStyle w:val="Tabell"/>
            </w:pPr>
            <w:r w:rsidRPr="007B220D">
              <w:t>13. Has it become easier for you to be with others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B7363BC" w14:textId="0CA94B8E" w:rsidR="00B45C33" w:rsidRPr="006F2B98" w:rsidRDefault="00E213BB" w:rsidP="00B45C33">
            <w:pPr>
              <w:pStyle w:val="Tabell"/>
              <w:rPr>
                <w:highlight w:val="lightGray"/>
              </w:rPr>
            </w:pPr>
            <w:r>
              <w:t>1. Removed due to feedback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3A8FD942" w14:textId="77777777" w:rsidR="00B45C33" w:rsidRPr="0009758D" w:rsidRDefault="00B45C33" w:rsidP="00B45C33">
            <w:pPr>
              <w:pStyle w:val="Tabell"/>
              <w:jc w:val="center"/>
            </w:pPr>
          </w:p>
        </w:tc>
      </w:tr>
      <w:tr w:rsidR="00B45C33" w:rsidRPr="009A1137" w14:paraId="4EDB6B33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F3D57C" w14:textId="30DC10A7" w:rsidR="00B45C33" w:rsidRPr="0009758D" w:rsidRDefault="00B45C33" w:rsidP="00B45C33">
            <w:pPr>
              <w:pStyle w:val="Tabell"/>
            </w:pPr>
            <w:r w:rsidRPr="007B220D">
              <w:t>14. Have you received any treatment that has not been good for you</w:t>
            </w:r>
            <w:r w:rsidR="008A4236">
              <w:t xml:space="preserve"> </w:t>
            </w:r>
            <w:r w:rsidR="008A4236" w:rsidRPr="007B220D">
              <w:t xml:space="preserve">(eg ECT, medication, group therapy, ward </w:t>
            </w:r>
            <w:r w:rsidR="00B17659">
              <w:t>milieu</w:t>
            </w:r>
            <w:r w:rsidR="008A4236" w:rsidRPr="007B220D">
              <w:t>)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351E4A4" w14:textId="48B236B7" w:rsidR="00B45C33" w:rsidRPr="006F2B98" w:rsidRDefault="00E213BB" w:rsidP="00B45C33">
            <w:pPr>
              <w:pStyle w:val="Tabell"/>
              <w:rPr>
                <w:highlight w:val="lightGray"/>
              </w:rPr>
            </w:pPr>
            <w:r>
              <w:t xml:space="preserve">2. </w:t>
            </w:r>
            <w:r w:rsidRPr="00EC6D24">
              <w:t xml:space="preserve">Removed </w:t>
            </w:r>
            <w:r>
              <w:t>to reduce items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6318F0D1" w14:textId="77777777" w:rsidR="00B45C33" w:rsidRPr="0009758D" w:rsidRDefault="00B45C33" w:rsidP="00B45C33">
            <w:pPr>
              <w:pStyle w:val="Tabell"/>
              <w:jc w:val="center"/>
            </w:pPr>
          </w:p>
        </w:tc>
      </w:tr>
      <w:tr w:rsidR="00B45C33" w:rsidRPr="00982127" w14:paraId="5B55B02F" w14:textId="77777777" w:rsidTr="008A4236">
        <w:trPr>
          <w:trHeight w:val="288"/>
        </w:trPr>
        <w:tc>
          <w:tcPr>
            <w:tcW w:w="9952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52AC653C" w14:textId="40BBFBC2" w:rsidR="00B45C33" w:rsidRPr="008A4236" w:rsidRDefault="008A4236" w:rsidP="00B45C33">
            <w:pPr>
              <w:pStyle w:val="Tabell"/>
              <w:rPr>
                <w:b/>
                <w:bCs w:val="0"/>
              </w:rPr>
            </w:pPr>
            <w:r w:rsidRPr="008A4236">
              <w:rPr>
                <w:b/>
                <w:bCs w:val="0"/>
              </w:rPr>
              <w:t>C: Questions about how you have experienced the staff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3AB4833E" w14:textId="77777777" w:rsidR="00B45C33" w:rsidRPr="008A4236" w:rsidRDefault="00B45C33" w:rsidP="00B45C33">
            <w:pPr>
              <w:pStyle w:val="Tabell"/>
              <w:rPr>
                <w:b/>
                <w:bCs w:val="0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34363BA" w14:textId="77777777" w:rsidR="00B45C33" w:rsidRPr="008A4236" w:rsidRDefault="00B45C33" w:rsidP="00B45C33">
            <w:pPr>
              <w:pStyle w:val="Tabell"/>
              <w:jc w:val="center"/>
              <w:rPr>
                <w:b/>
                <w:bCs w:val="0"/>
              </w:rPr>
            </w:pPr>
          </w:p>
        </w:tc>
      </w:tr>
      <w:tr w:rsidR="008A4236" w:rsidRPr="00D01D35" w14:paraId="1221D59B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154DE35" w14:textId="1FB64F8C" w:rsidR="008A4236" w:rsidRPr="008A4960" w:rsidRDefault="008A4236" w:rsidP="008A4236">
            <w:pPr>
              <w:pStyle w:val="Tabell"/>
            </w:pPr>
            <w:r w:rsidRPr="007B220D">
              <w:t>15. Have staff ever treated you condescendingly or disrespectfully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FDD56A5" w14:textId="4A9042B0" w:rsidR="008A4236" w:rsidRPr="0009758D" w:rsidRDefault="00E213BB" w:rsidP="008A4236">
            <w:pPr>
              <w:pStyle w:val="Tabell"/>
            </w:pPr>
            <w:r>
              <w:t>3. Retained, improved clarity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310118D1" w14:textId="77777777" w:rsidR="008A4236" w:rsidRPr="0009758D" w:rsidRDefault="008A4236" w:rsidP="008A4236">
            <w:pPr>
              <w:pStyle w:val="Tabell"/>
              <w:jc w:val="center"/>
            </w:pPr>
            <w:r>
              <w:t>14</w:t>
            </w:r>
          </w:p>
        </w:tc>
      </w:tr>
      <w:tr w:rsidR="008A4236" w:rsidRPr="00D01D35" w14:paraId="29BB3C03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70C6052" w14:textId="3625134D" w:rsidR="008A4236" w:rsidRPr="008A4960" w:rsidRDefault="008A4236" w:rsidP="008A4236">
            <w:pPr>
              <w:pStyle w:val="Tabell"/>
            </w:pPr>
            <w:r w:rsidRPr="007B220D">
              <w:t xml:space="preserve">16. Were </w:t>
            </w:r>
            <w:r w:rsidR="00B17659">
              <w:t xml:space="preserve">nurses or </w:t>
            </w:r>
            <w:r w:rsidRPr="007B220D">
              <w:t>other staff available when you needed them?</w:t>
            </w:r>
            <w:r w:rsidR="00BF7632">
              <w:t xml:space="preserve"> </w:t>
            </w:r>
            <w:r w:rsidR="00BF7632" w:rsidRPr="007B220D">
              <w:t>(applies to staff who are not doctors or psychologists)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0D7E86D" w14:textId="65A37008" w:rsidR="008A4236" w:rsidRPr="0009758D" w:rsidRDefault="00E213BB" w:rsidP="008A4236">
            <w:pPr>
              <w:pStyle w:val="Tabell"/>
            </w:pPr>
            <w:r>
              <w:t xml:space="preserve">2. </w:t>
            </w:r>
            <w:r w:rsidRPr="00EC6D24">
              <w:t xml:space="preserve">Removed </w:t>
            </w:r>
            <w:r>
              <w:t>to reduce items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66641D0C" w14:textId="77777777" w:rsidR="008A4236" w:rsidRPr="0009758D" w:rsidRDefault="008A4236" w:rsidP="008A4236">
            <w:pPr>
              <w:pStyle w:val="Tabell"/>
              <w:jc w:val="center"/>
            </w:pPr>
          </w:p>
        </w:tc>
      </w:tr>
      <w:tr w:rsidR="00BF7632" w:rsidRPr="00D01D35" w14:paraId="5A48CC38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EFA1316" w14:textId="06158005" w:rsidR="00BF7632" w:rsidRPr="008A4960" w:rsidRDefault="00BF7632" w:rsidP="00BF7632">
            <w:pPr>
              <w:pStyle w:val="Tabell"/>
            </w:pPr>
            <w:r w:rsidRPr="007B220D">
              <w:t xml:space="preserve">17. Do you think that </w:t>
            </w:r>
            <w:r w:rsidR="00B17659">
              <w:t>nurses</w:t>
            </w:r>
            <w:r w:rsidRPr="007B220D">
              <w:t xml:space="preserve"> and other staff could help you with what you came here for?</w:t>
            </w:r>
            <w:r>
              <w:t xml:space="preserve"> </w:t>
            </w:r>
            <w:r w:rsidRPr="007B220D">
              <w:t>(not doctors or psychologists)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ABAFE39" w14:textId="1822A555" w:rsidR="00BF7632" w:rsidRPr="0009758D" w:rsidRDefault="00E213BB" w:rsidP="00BF7632">
            <w:pPr>
              <w:pStyle w:val="Tabell"/>
            </w:pPr>
            <w:r>
              <w:t>3. Retained, improved clarity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3773386F" w14:textId="77777777" w:rsidR="00BF7632" w:rsidRPr="0009758D" w:rsidRDefault="00BF7632" w:rsidP="00BF7632">
            <w:pPr>
              <w:pStyle w:val="Tabell"/>
              <w:jc w:val="center"/>
            </w:pPr>
            <w:r>
              <w:t>4</w:t>
            </w:r>
          </w:p>
        </w:tc>
      </w:tr>
      <w:tr w:rsidR="00BF7632" w:rsidRPr="00621FA5" w14:paraId="52D1439F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5CF6EA4" w14:textId="666FC879" w:rsidR="00BF7632" w:rsidRPr="00056A72" w:rsidRDefault="00BF7632" w:rsidP="00BF7632">
            <w:pPr>
              <w:pStyle w:val="Tabell"/>
            </w:pPr>
            <w:r w:rsidRPr="007B220D">
              <w:t>18. Did your doctor or psychologist have enough time for you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1D44B70" w14:textId="6278DA8E" w:rsidR="00BF7632" w:rsidRPr="00056A72" w:rsidRDefault="00E213BB" w:rsidP="00BF7632">
            <w:pPr>
              <w:pStyle w:val="Tabell"/>
            </w:pPr>
            <w:r>
              <w:t>1. Removed due to feedback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6ECD3E05" w14:textId="77777777" w:rsidR="00BF7632" w:rsidRPr="0009758D" w:rsidRDefault="00BF7632" w:rsidP="00BF7632">
            <w:pPr>
              <w:pStyle w:val="Tabell"/>
              <w:jc w:val="center"/>
            </w:pPr>
          </w:p>
        </w:tc>
      </w:tr>
      <w:tr w:rsidR="00BF7632" w:rsidRPr="00D01D35" w14:paraId="0EC6CDDF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11C03B4" w14:textId="696AB63A" w:rsidR="00BF7632" w:rsidRPr="008A4960" w:rsidRDefault="00BF7632" w:rsidP="00BF7632">
            <w:pPr>
              <w:pStyle w:val="Tabell"/>
            </w:pPr>
            <w:r w:rsidRPr="007B220D">
              <w:t>19. Did you feel that your doctor or psychologist could help you with what you came here for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AC6DB2B" w14:textId="602CE17E" w:rsidR="00BF7632" w:rsidRPr="0009758D" w:rsidRDefault="00E213BB" w:rsidP="00BF7632">
            <w:pPr>
              <w:pStyle w:val="Tabell"/>
            </w:pPr>
            <w:r>
              <w:t>3. Retained, improved clarity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5AABE040" w14:textId="77777777" w:rsidR="00BF7632" w:rsidRPr="0009758D" w:rsidRDefault="00BF7632" w:rsidP="00BF7632">
            <w:pPr>
              <w:pStyle w:val="Tabell"/>
              <w:jc w:val="center"/>
            </w:pPr>
            <w:r>
              <w:t>3</w:t>
            </w:r>
          </w:p>
        </w:tc>
      </w:tr>
      <w:tr w:rsidR="00B45C33" w:rsidRPr="008A4236" w14:paraId="34FA021A" w14:textId="77777777" w:rsidTr="008A4236">
        <w:trPr>
          <w:trHeight w:val="288"/>
        </w:trPr>
        <w:tc>
          <w:tcPr>
            <w:tcW w:w="9952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7BD49696" w14:textId="30642FC4" w:rsidR="00B45C33" w:rsidRPr="008A4236" w:rsidRDefault="00B45C33" w:rsidP="00B45C33">
            <w:pPr>
              <w:pStyle w:val="Tabell"/>
              <w:rPr>
                <w:b/>
                <w:bCs w:val="0"/>
              </w:rPr>
            </w:pPr>
            <w:r w:rsidRPr="008A4236">
              <w:rPr>
                <w:b/>
                <w:bCs w:val="0"/>
              </w:rPr>
              <w:t xml:space="preserve"> </w:t>
            </w:r>
            <w:r w:rsidR="008A4236" w:rsidRPr="008A4236">
              <w:rPr>
                <w:b/>
                <w:bCs w:val="0"/>
              </w:rPr>
              <w:t>D: Questions about information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25A1E9A3" w14:textId="77777777" w:rsidR="00B45C33" w:rsidRPr="008A4236" w:rsidRDefault="00B45C33" w:rsidP="00B45C33">
            <w:pPr>
              <w:pStyle w:val="Tabell"/>
              <w:rPr>
                <w:b/>
                <w:bCs w:val="0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826D659" w14:textId="77777777" w:rsidR="00B45C33" w:rsidRPr="008A4236" w:rsidRDefault="00B45C33" w:rsidP="00B45C33">
            <w:pPr>
              <w:pStyle w:val="Tabell"/>
              <w:jc w:val="center"/>
              <w:rPr>
                <w:b/>
                <w:bCs w:val="0"/>
              </w:rPr>
            </w:pPr>
          </w:p>
        </w:tc>
      </w:tr>
      <w:tr w:rsidR="00F95F8B" w:rsidRPr="00D01D35" w14:paraId="2A15B2E5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62F7D41" w14:textId="16A31BA3" w:rsidR="00F95F8B" w:rsidRPr="0009758D" w:rsidRDefault="00F95F8B" w:rsidP="00F95F8B">
            <w:pPr>
              <w:pStyle w:val="Tabell"/>
            </w:pPr>
            <w:r w:rsidRPr="007B220D">
              <w:t xml:space="preserve">20. </w:t>
            </w:r>
            <w:r>
              <w:t>Have you received</w:t>
            </w:r>
            <w:r w:rsidRPr="007B220D">
              <w:t xml:space="preserve"> information about how the therapists assessed your health</w:t>
            </w:r>
            <w:r>
              <w:t xml:space="preserve"> condition</w:t>
            </w:r>
            <w:r w:rsidRPr="007B220D">
              <w:t>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6E51057" w14:textId="5ED5EF13" w:rsidR="00F95F8B" w:rsidRPr="0009758D" w:rsidRDefault="00F95F8B" w:rsidP="00F95F8B">
            <w:pPr>
              <w:pStyle w:val="Tabell"/>
            </w:pPr>
            <w:r w:rsidRPr="00B95FDA">
              <w:t>4. 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4DD61CA5" w14:textId="77777777" w:rsidR="00F95F8B" w:rsidRPr="0009758D" w:rsidRDefault="00F95F8B" w:rsidP="00F95F8B">
            <w:pPr>
              <w:pStyle w:val="Tabell"/>
              <w:jc w:val="center"/>
            </w:pPr>
            <w:r>
              <w:t>9</w:t>
            </w:r>
          </w:p>
        </w:tc>
      </w:tr>
      <w:tr w:rsidR="00F95F8B" w:rsidRPr="00D01D35" w14:paraId="49906D41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D7CC393" w14:textId="706FFE4B" w:rsidR="00F95F8B" w:rsidRPr="0009758D" w:rsidRDefault="00F95F8B" w:rsidP="00F95F8B">
            <w:pPr>
              <w:pStyle w:val="Tabell"/>
            </w:pPr>
            <w:r w:rsidRPr="007B220D">
              <w:t xml:space="preserve">21. </w:t>
            </w:r>
            <w:r>
              <w:t>Have you received</w:t>
            </w:r>
            <w:r w:rsidRPr="007B220D">
              <w:t xml:space="preserve"> information about the treatment options available to you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667A3B6" w14:textId="7E7DA721" w:rsidR="00F95F8B" w:rsidRPr="0009758D" w:rsidRDefault="00F95F8B" w:rsidP="00F95F8B">
            <w:pPr>
              <w:pStyle w:val="Tabell"/>
            </w:pPr>
            <w:r w:rsidRPr="00B95FDA">
              <w:t>4. 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652EA583" w14:textId="77777777" w:rsidR="00F95F8B" w:rsidRPr="0009758D" w:rsidRDefault="00F95F8B" w:rsidP="00F95F8B">
            <w:pPr>
              <w:pStyle w:val="Tabell"/>
              <w:jc w:val="center"/>
            </w:pPr>
            <w:r>
              <w:t>10</w:t>
            </w:r>
          </w:p>
        </w:tc>
      </w:tr>
      <w:tr w:rsidR="00F95F8B" w:rsidRPr="00D01D35" w14:paraId="44DA0A47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BC2836" w14:textId="04E09ACA" w:rsidR="00F95F8B" w:rsidRPr="0009758D" w:rsidRDefault="00F95F8B" w:rsidP="00F95F8B">
            <w:pPr>
              <w:pStyle w:val="Tabell"/>
            </w:pPr>
            <w:r w:rsidRPr="007B220D">
              <w:t xml:space="preserve">22. </w:t>
            </w:r>
            <w:r w:rsidR="002A263A">
              <w:t>H</w:t>
            </w:r>
            <w:r w:rsidRPr="007B220D">
              <w:t xml:space="preserve">as the information </w:t>
            </w:r>
            <w:r w:rsidR="002A263A">
              <w:t xml:space="preserve">been </w:t>
            </w:r>
            <w:r w:rsidRPr="007B220D">
              <w:t>understandable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15F720B" w14:textId="47F1188D" w:rsidR="00F95F8B" w:rsidRPr="0009758D" w:rsidRDefault="00F95F8B" w:rsidP="00F95F8B">
            <w:pPr>
              <w:pStyle w:val="Tabell"/>
            </w:pPr>
            <w:r w:rsidRPr="00B95FDA">
              <w:t>4. 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28865790" w14:textId="77777777" w:rsidR="00F95F8B" w:rsidRPr="0009758D" w:rsidRDefault="00F95F8B" w:rsidP="00F95F8B">
            <w:pPr>
              <w:pStyle w:val="Tabell"/>
              <w:jc w:val="center"/>
            </w:pPr>
            <w:r>
              <w:t>13</w:t>
            </w:r>
          </w:p>
        </w:tc>
      </w:tr>
      <w:tr w:rsidR="00F95F8B" w:rsidRPr="00D01D35" w14:paraId="1771DD95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BC90CE6" w14:textId="543BE825" w:rsidR="00F95F8B" w:rsidRPr="0009758D" w:rsidRDefault="00F95F8B" w:rsidP="00F95F8B">
            <w:pPr>
              <w:pStyle w:val="Tabell"/>
            </w:pPr>
            <w:r w:rsidRPr="007B220D">
              <w:t xml:space="preserve">23. </w:t>
            </w:r>
            <w:r w:rsidR="002A263A">
              <w:t>Have you received</w:t>
            </w:r>
            <w:r w:rsidR="002A263A" w:rsidRPr="007B220D">
              <w:t xml:space="preserve"> information </w:t>
            </w:r>
            <w:r w:rsidRPr="007B220D">
              <w:t xml:space="preserve">about </w:t>
            </w:r>
            <w:r>
              <w:t xml:space="preserve">the effects of </w:t>
            </w:r>
            <w:r w:rsidRPr="007B220D">
              <w:t>the medic</w:t>
            </w:r>
            <w:r>
              <w:t>ation</w:t>
            </w:r>
            <w:r w:rsidRPr="007B220D">
              <w:t>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B00BBDA" w14:textId="64E3DC06" w:rsidR="00F95F8B" w:rsidRPr="0009758D" w:rsidRDefault="00F95F8B" w:rsidP="00F95F8B">
            <w:pPr>
              <w:pStyle w:val="Tabell"/>
            </w:pPr>
            <w:r w:rsidRPr="00B95FDA">
              <w:t>4. 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53D11726" w14:textId="77777777" w:rsidR="00F95F8B" w:rsidRPr="0009758D" w:rsidRDefault="00F95F8B" w:rsidP="00F95F8B">
            <w:pPr>
              <w:pStyle w:val="Tabell"/>
              <w:jc w:val="center"/>
            </w:pPr>
            <w:r>
              <w:t>11</w:t>
            </w:r>
          </w:p>
        </w:tc>
      </w:tr>
      <w:tr w:rsidR="00F95F8B" w:rsidRPr="00D01D35" w14:paraId="28000815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64E4944" w14:textId="1CBADD36" w:rsidR="00F95F8B" w:rsidRPr="0009758D" w:rsidRDefault="00F95F8B" w:rsidP="00F95F8B">
            <w:pPr>
              <w:pStyle w:val="Tabell"/>
            </w:pPr>
            <w:r w:rsidRPr="007B220D">
              <w:t xml:space="preserve">24. </w:t>
            </w:r>
            <w:r w:rsidR="002A263A">
              <w:t>Have you received</w:t>
            </w:r>
            <w:r w:rsidR="002A263A" w:rsidRPr="007B220D">
              <w:t xml:space="preserve"> information </w:t>
            </w:r>
            <w:r w:rsidRPr="007B220D">
              <w:t xml:space="preserve">about possible </w:t>
            </w:r>
            <w:r w:rsidR="002A263A" w:rsidRPr="007B220D">
              <w:t xml:space="preserve">medication </w:t>
            </w:r>
            <w:r w:rsidRPr="007B220D">
              <w:t>side effects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45D68A9" w14:textId="13522EC5" w:rsidR="00F95F8B" w:rsidRPr="0009758D" w:rsidRDefault="00F95F8B" w:rsidP="00F95F8B">
            <w:pPr>
              <w:pStyle w:val="Tabell"/>
            </w:pPr>
            <w:r w:rsidRPr="00B95FDA">
              <w:t>4. 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153832C2" w14:textId="77777777" w:rsidR="00F95F8B" w:rsidRPr="0009758D" w:rsidRDefault="00F95F8B" w:rsidP="00F95F8B">
            <w:pPr>
              <w:pStyle w:val="Tabell"/>
              <w:jc w:val="center"/>
            </w:pPr>
            <w:r>
              <w:t>12</w:t>
            </w:r>
          </w:p>
        </w:tc>
      </w:tr>
      <w:tr w:rsidR="008A4236" w:rsidRPr="00D01D35" w14:paraId="75FC71D7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442CBAC" w14:textId="69647C9F" w:rsidR="008A4236" w:rsidRPr="007F1D0E" w:rsidRDefault="008A4236" w:rsidP="008A4236">
            <w:pPr>
              <w:pStyle w:val="Tabell"/>
            </w:pPr>
            <w:r w:rsidRPr="007B220D">
              <w:lastRenderedPageBreak/>
              <w:t>25. Did you get information about how to take the medic</w:t>
            </w:r>
            <w:r w:rsidR="00B17659">
              <w:t>ation</w:t>
            </w:r>
            <w:r w:rsidRPr="007B220D">
              <w:t>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18C483F" w14:textId="1127C259" w:rsidR="008A4236" w:rsidRPr="006F2B98" w:rsidRDefault="00E213BB" w:rsidP="008A4236">
            <w:pPr>
              <w:pStyle w:val="Tabell"/>
              <w:rPr>
                <w:highlight w:val="lightGray"/>
              </w:rPr>
            </w:pPr>
            <w:r>
              <w:t xml:space="preserve">2. </w:t>
            </w:r>
            <w:r w:rsidRPr="00EC6D24">
              <w:t xml:space="preserve">Removed </w:t>
            </w:r>
            <w:r>
              <w:t>to reduce items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70A145B7" w14:textId="77777777" w:rsidR="008A4236" w:rsidRPr="0009758D" w:rsidRDefault="008A4236" w:rsidP="008A4236">
            <w:pPr>
              <w:pStyle w:val="Tabell"/>
              <w:jc w:val="center"/>
            </w:pPr>
          </w:p>
        </w:tc>
      </w:tr>
      <w:tr w:rsidR="008A4236" w:rsidRPr="00D01D35" w14:paraId="29713144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0A848C0" w14:textId="51076B2B" w:rsidR="008A4236" w:rsidRPr="007F1D0E" w:rsidRDefault="008A4236" w:rsidP="008A4236">
            <w:pPr>
              <w:pStyle w:val="Tabell"/>
            </w:pPr>
            <w:r w:rsidRPr="007B220D">
              <w:t xml:space="preserve">26. Were you </w:t>
            </w:r>
            <w:r w:rsidR="00B17659">
              <w:t xml:space="preserve">asked </w:t>
            </w:r>
            <w:r w:rsidRPr="007B220D">
              <w:t xml:space="preserve">for advice </w:t>
            </w:r>
            <w:r w:rsidR="00B17659">
              <w:t xml:space="preserve">about the </w:t>
            </w:r>
            <w:r w:rsidRPr="007B220D">
              <w:t>medication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2FBF380" w14:textId="62AA5F63" w:rsidR="008A4236" w:rsidRPr="00B12745" w:rsidRDefault="00E213BB" w:rsidP="008A4236">
            <w:pPr>
              <w:pStyle w:val="Tabell"/>
            </w:pPr>
            <w:r>
              <w:t xml:space="preserve">2. </w:t>
            </w:r>
            <w:r w:rsidRPr="00EC6D24">
              <w:t xml:space="preserve">Removed </w:t>
            </w:r>
            <w:r>
              <w:t>to reduce items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59B9013C" w14:textId="77777777" w:rsidR="008A4236" w:rsidRPr="0009758D" w:rsidRDefault="008A4236" w:rsidP="008A4236">
            <w:pPr>
              <w:pStyle w:val="Tabell"/>
              <w:jc w:val="center"/>
            </w:pPr>
          </w:p>
        </w:tc>
      </w:tr>
      <w:tr w:rsidR="00317DF9" w:rsidRPr="00982127" w14:paraId="3C34495A" w14:textId="77777777" w:rsidTr="00317DF9">
        <w:trPr>
          <w:trHeight w:val="288"/>
        </w:trPr>
        <w:tc>
          <w:tcPr>
            <w:tcW w:w="9952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61744767" w14:textId="3457645E" w:rsidR="00317DF9" w:rsidRPr="00317DF9" w:rsidRDefault="00317DF9" w:rsidP="008A4236">
            <w:pPr>
              <w:pStyle w:val="Tabell"/>
              <w:rPr>
                <w:b/>
                <w:bCs w:val="0"/>
              </w:rPr>
            </w:pPr>
            <w:r w:rsidRPr="00317DF9">
              <w:rPr>
                <w:b/>
                <w:bCs w:val="0"/>
              </w:rPr>
              <w:t>E: Information on patients’ rights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44E434B3" w14:textId="77777777" w:rsidR="00317DF9" w:rsidRPr="00317DF9" w:rsidRDefault="00317DF9" w:rsidP="008A4236">
            <w:pPr>
              <w:pStyle w:val="Tabell"/>
              <w:rPr>
                <w:b/>
                <w:bCs w:val="0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1C6A1A8" w14:textId="77777777" w:rsidR="00317DF9" w:rsidRPr="00317DF9" w:rsidRDefault="00317DF9" w:rsidP="008A4236">
            <w:pPr>
              <w:pStyle w:val="Tabell"/>
              <w:jc w:val="center"/>
              <w:rPr>
                <w:b/>
                <w:bCs w:val="0"/>
              </w:rPr>
            </w:pPr>
          </w:p>
        </w:tc>
      </w:tr>
      <w:tr w:rsidR="008A4236" w:rsidRPr="00D01D35" w14:paraId="4DA1A11E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67BC8B4" w14:textId="2976B41B" w:rsidR="008A4236" w:rsidRPr="0009758D" w:rsidRDefault="008A4236" w:rsidP="008A4236">
            <w:pPr>
              <w:pStyle w:val="Tabell"/>
            </w:pPr>
            <w:r w:rsidRPr="007B220D">
              <w:t xml:space="preserve">27. Have you received information about the opportunities you have to complain about </w:t>
            </w:r>
            <w:r w:rsidR="00B17659">
              <w:t xml:space="preserve">the </w:t>
            </w:r>
            <w:r w:rsidRPr="007B220D">
              <w:t>treatment? (county doctor, control commission</w:t>
            </w:r>
            <w:r w:rsidR="00B17659">
              <w:t>,</w:t>
            </w:r>
            <w:r w:rsidRPr="007B220D">
              <w:t xml:space="preserve"> patient </w:t>
            </w:r>
            <w:r w:rsidR="00B17659">
              <w:t>ombudsman</w:t>
            </w:r>
            <w:r w:rsidRPr="007B220D">
              <w:t>?)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5CF9AC7" w14:textId="00EFC215" w:rsidR="008A4236" w:rsidRPr="00B12745" w:rsidRDefault="002A263A" w:rsidP="008A4236">
            <w:pPr>
              <w:pStyle w:val="Tabell"/>
            </w:pPr>
            <w:r>
              <w:t>3. Retained, improved clarity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0588012C" w14:textId="77777777" w:rsidR="008A4236" w:rsidRPr="0009758D" w:rsidRDefault="008A4236" w:rsidP="008A4236">
            <w:pPr>
              <w:pStyle w:val="Tabell"/>
              <w:jc w:val="center"/>
            </w:pPr>
            <w:r>
              <w:t>19</w:t>
            </w:r>
          </w:p>
        </w:tc>
      </w:tr>
      <w:tr w:rsidR="00E213BB" w:rsidRPr="00D01D35" w14:paraId="32C9F56B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CAED536" w14:textId="7F951838" w:rsidR="00E213BB" w:rsidRPr="0009758D" w:rsidRDefault="00E213BB" w:rsidP="00E213BB">
            <w:pPr>
              <w:pStyle w:val="Tabell"/>
            </w:pPr>
            <w:r w:rsidRPr="007B220D">
              <w:t>28. Have you received information about your right to access your medical record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A36663C" w14:textId="754E22E8" w:rsidR="00E213BB" w:rsidRPr="00B12745" w:rsidRDefault="00E213BB" w:rsidP="00E213BB">
            <w:pPr>
              <w:pStyle w:val="Tabell"/>
            </w:pPr>
            <w:r w:rsidRPr="00FB4ACE">
              <w:t>4. 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5C43DEDF" w14:textId="77777777" w:rsidR="00E213BB" w:rsidRPr="0009758D" w:rsidRDefault="00E213BB" w:rsidP="00E213BB">
            <w:pPr>
              <w:pStyle w:val="Tabell"/>
              <w:jc w:val="center"/>
            </w:pPr>
            <w:r>
              <w:t>18</w:t>
            </w:r>
          </w:p>
        </w:tc>
      </w:tr>
      <w:tr w:rsidR="00E213BB" w:rsidRPr="00D01D35" w14:paraId="05416106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8D8CCA3" w14:textId="15CF216B" w:rsidR="00E213BB" w:rsidRPr="0009758D" w:rsidRDefault="00E213BB" w:rsidP="00E213BB">
            <w:pPr>
              <w:pStyle w:val="Tabell"/>
            </w:pPr>
            <w:r w:rsidRPr="007B220D">
              <w:t>29. Have you received information about your right to an individual plan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02F36A0" w14:textId="3943B562" w:rsidR="00E213BB" w:rsidRPr="00B12745" w:rsidRDefault="00E213BB" w:rsidP="00E213BB">
            <w:pPr>
              <w:pStyle w:val="Tabell"/>
            </w:pPr>
            <w:r w:rsidRPr="00FB4ACE">
              <w:t>4. 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33815FB5" w14:textId="77777777" w:rsidR="00E213BB" w:rsidRPr="0009758D" w:rsidRDefault="00E213BB" w:rsidP="00E213BB">
            <w:pPr>
              <w:pStyle w:val="Tabell"/>
              <w:jc w:val="center"/>
            </w:pPr>
            <w:r>
              <w:t>20</w:t>
            </w:r>
          </w:p>
        </w:tc>
      </w:tr>
      <w:tr w:rsidR="008A4236" w:rsidRPr="00982127" w14:paraId="06CBC028" w14:textId="77777777" w:rsidTr="008A4236">
        <w:trPr>
          <w:trHeight w:val="288"/>
        </w:trPr>
        <w:tc>
          <w:tcPr>
            <w:tcW w:w="9952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3833D47C" w14:textId="65A5A2A1" w:rsidR="008A4236" w:rsidRPr="008A4236" w:rsidRDefault="00317DF9" w:rsidP="008A4236">
            <w:pPr>
              <w:pStyle w:val="Tabell"/>
              <w:rPr>
                <w:b/>
                <w:bCs w:val="0"/>
              </w:rPr>
            </w:pPr>
            <w:r>
              <w:rPr>
                <w:b/>
                <w:bCs w:val="0"/>
              </w:rPr>
              <w:t>F</w:t>
            </w:r>
            <w:r w:rsidR="008A4236" w:rsidRPr="008A4236">
              <w:rPr>
                <w:b/>
                <w:bCs w:val="0"/>
              </w:rPr>
              <w:t xml:space="preserve">: Questions about cooperation with </w:t>
            </w:r>
            <w:r w:rsidR="00982127">
              <w:rPr>
                <w:b/>
                <w:bCs w:val="0"/>
              </w:rPr>
              <w:t>family/</w:t>
            </w:r>
            <w:r w:rsidR="008A4236" w:rsidRPr="008A4236">
              <w:rPr>
                <w:b/>
                <w:bCs w:val="0"/>
              </w:rPr>
              <w:t>relatives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376B6074" w14:textId="77777777" w:rsidR="008A4236" w:rsidRPr="008A4236" w:rsidRDefault="008A4236" w:rsidP="008A4236">
            <w:pPr>
              <w:pStyle w:val="Tabell"/>
              <w:rPr>
                <w:b/>
                <w:bCs w:val="0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BB69700" w14:textId="77777777" w:rsidR="008A4236" w:rsidRPr="008A4236" w:rsidRDefault="008A4236" w:rsidP="008A4236">
            <w:pPr>
              <w:pStyle w:val="Tabell"/>
              <w:jc w:val="center"/>
              <w:rPr>
                <w:b/>
                <w:bCs w:val="0"/>
              </w:rPr>
            </w:pPr>
          </w:p>
        </w:tc>
      </w:tr>
      <w:tr w:rsidR="008A4236" w:rsidRPr="00D01D35" w14:paraId="7633BAEB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1977A40" w14:textId="74839B19" w:rsidR="008A4236" w:rsidRPr="007F1D0E" w:rsidRDefault="008A4236" w:rsidP="008A4236">
            <w:pPr>
              <w:pStyle w:val="Tabell"/>
            </w:pPr>
            <w:r w:rsidRPr="007B220D">
              <w:t>30. Did you want your next of kin to be informed about your illness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B39BA2C" w14:textId="38358326" w:rsidR="008A4236" w:rsidRPr="00B12745" w:rsidRDefault="00E213BB" w:rsidP="008A4236">
            <w:pPr>
              <w:pStyle w:val="Tabell"/>
            </w:pPr>
            <w:r>
              <w:t>1. Removed due to feedback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39A47BF2" w14:textId="77777777" w:rsidR="008A4236" w:rsidRPr="0009758D" w:rsidRDefault="008A4236" w:rsidP="008A4236">
            <w:pPr>
              <w:pStyle w:val="Tabell"/>
              <w:jc w:val="center"/>
            </w:pPr>
          </w:p>
        </w:tc>
      </w:tr>
      <w:tr w:rsidR="00E213BB" w:rsidRPr="00D01D35" w14:paraId="32CA0BF3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996B891" w14:textId="77E20E5B" w:rsidR="00E213BB" w:rsidRPr="007F1D0E" w:rsidRDefault="00E213BB" w:rsidP="00E213BB">
            <w:pPr>
              <w:pStyle w:val="Tabell"/>
            </w:pPr>
            <w:r w:rsidRPr="007B220D">
              <w:t>31. Did your next of kin receive information about your illness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6335B6E" w14:textId="50861CDE" w:rsidR="00E213BB" w:rsidRPr="00B12745" w:rsidRDefault="00E213BB" w:rsidP="00E213BB">
            <w:pPr>
              <w:pStyle w:val="Tabell"/>
            </w:pPr>
            <w:r w:rsidRPr="00394006">
              <w:t>1. Removed due to feedback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5F17E571" w14:textId="77777777" w:rsidR="00E213BB" w:rsidRPr="0009758D" w:rsidRDefault="00E213BB" w:rsidP="00E213BB">
            <w:pPr>
              <w:pStyle w:val="Tabell"/>
              <w:jc w:val="center"/>
            </w:pPr>
          </w:p>
        </w:tc>
      </w:tr>
      <w:tr w:rsidR="00E213BB" w:rsidRPr="00D01D35" w14:paraId="1B18B98A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393256" w14:textId="364DB810" w:rsidR="00E213BB" w:rsidRPr="007F1D0E" w:rsidRDefault="00E213BB" w:rsidP="00E213BB">
            <w:pPr>
              <w:pStyle w:val="Tabell"/>
            </w:pPr>
            <w:r w:rsidRPr="007B220D">
              <w:t>32. Did your next of kin receive information about where you can get the help you need after discharge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94CC48B" w14:textId="75B95325" w:rsidR="00E213BB" w:rsidRPr="00B12745" w:rsidRDefault="00E213BB" w:rsidP="00E213BB">
            <w:pPr>
              <w:pStyle w:val="Tabell"/>
            </w:pPr>
            <w:r w:rsidRPr="00394006">
              <w:t>1. Removed due to feedback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26AECDC5" w14:textId="77777777" w:rsidR="00E213BB" w:rsidRPr="0009758D" w:rsidRDefault="00E213BB" w:rsidP="00E213BB">
            <w:pPr>
              <w:pStyle w:val="Tabell"/>
              <w:jc w:val="center"/>
            </w:pPr>
          </w:p>
        </w:tc>
      </w:tr>
      <w:tr w:rsidR="008A4236" w:rsidRPr="00982127" w14:paraId="2C64FFD5" w14:textId="77777777" w:rsidTr="008A4236">
        <w:trPr>
          <w:trHeight w:val="288"/>
        </w:trPr>
        <w:tc>
          <w:tcPr>
            <w:tcW w:w="9952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1E9294BD" w14:textId="08864517" w:rsidR="008A4236" w:rsidRPr="008A4236" w:rsidRDefault="00317DF9" w:rsidP="008A4236">
            <w:pPr>
              <w:pStyle w:val="Tabell"/>
              <w:rPr>
                <w:b/>
                <w:bCs w:val="0"/>
              </w:rPr>
            </w:pPr>
            <w:r>
              <w:rPr>
                <w:b/>
                <w:bCs w:val="0"/>
              </w:rPr>
              <w:t>G</w:t>
            </w:r>
            <w:r w:rsidR="008A4236" w:rsidRPr="008A4236">
              <w:rPr>
                <w:b/>
                <w:bCs w:val="0"/>
              </w:rPr>
              <w:t xml:space="preserve">: Questions about the discharge and benefits of the stay in the </w:t>
            </w:r>
            <w:r w:rsidR="00B17659">
              <w:rPr>
                <w:b/>
                <w:bCs w:val="0"/>
              </w:rPr>
              <w:t>department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7860D393" w14:textId="77777777" w:rsidR="008A4236" w:rsidRPr="008A4236" w:rsidRDefault="008A4236" w:rsidP="008A4236">
            <w:pPr>
              <w:pStyle w:val="Tabell"/>
              <w:rPr>
                <w:b/>
                <w:bCs w:val="0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4D43795" w14:textId="77777777" w:rsidR="008A4236" w:rsidRPr="008A4236" w:rsidRDefault="008A4236" w:rsidP="008A4236">
            <w:pPr>
              <w:pStyle w:val="Tabell"/>
              <w:jc w:val="center"/>
              <w:rPr>
                <w:b/>
                <w:bCs w:val="0"/>
              </w:rPr>
            </w:pPr>
          </w:p>
        </w:tc>
      </w:tr>
      <w:tr w:rsidR="008A4236" w:rsidRPr="00D01D35" w14:paraId="4E5B86F6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9B76AC4" w14:textId="1A205EA8" w:rsidR="008A4236" w:rsidRPr="0009758D" w:rsidRDefault="008A4236" w:rsidP="008A4236">
            <w:pPr>
              <w:pStyle w:val="Tabell"/>
            </w:pPr>
            <w:r w:rsidRPr="007B220D">
              <w:t xml:space="preserve">33. Have you been involved in preparing </w:t>
            </w:r>
            <w:r w:rsidR="002A263A">
              <w:t>your</w:t>
            </w:r>
            <w:r w:rsidRPr="007B220D">
              <w:t xml:space="preserve"> discharge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C87B99E" w14:textId="094FB671" w:rsidR="008A4236" w:rsidRPr="0009758D" w:rsidRDefault="00E213BB" w:rsidP="008A4236">
            <w:pPr>
              <w:pStyle w:val="Tabell"/>
            </w:pPr>
            <w:r>
              <w:t xml:space="preserve">4. </w:t>
            </w:r>
            <w:r w:rsidRPr="009660CD">
              <w:t>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3678AB97" w14:textId="77777777" w:rsidR="008A4236" w:rsidRPr="0009758D" w:rsidRDefault="008A4236" w:rsidP="008A4236">
            <w:pPr>
              <w:pStyle w:val="Tabell"/>
              <w:jc w:val="center"/>
            </w:pPr>
            <w:r>
              <w:t>15</w:t>
            </w:r>
          </w:p>
        </w:tc>
      </w:tr>
      <w:tr w:rsidR="008A4236" w:rsidRPr="00D01D35" w14:paraId="222C5FED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85573AB" w14:textId="784C2954" w:rsidR="008A4236" w:rsidRPr="0009758D" w:rsidRDefault="008A4236" w:rsidP="008A4236">
            <w:pPr>
              <w:pStyle w:val="Tabell"/>
            </w:pPr>
            <w:r w:rsidRPr="007B220D">
              <w:t>34. Is the plan after discharge well enough prepared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1433AF7" w14:textId="2489E0CE" w:rsidR="008A4236" w:rsidRPr="00B12745" w:rsidRDefault="00E213BB" w:rsidP="008A4236">
            <w:pPr>
              <w:pStyle w:val="Tabell"/>
            </w:pPr>
            <w:r>
              <w:t xml:space="preserve">2. </w:t>
            </w:r>
            <w:r w:rsidRPr="00EC6D24">
              <w:t xml:space="preserve">Removed </w:t>
            </w:r>
            <w:r>
              <w:t>to reduce items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3A2114EB" w14:textId="77777777" w:rsidR="008A4236" w:rsidRPr="0009758D" w:rsidRDefault="008A4236" w:rsidP="008A4236">
            <w:pPr>
              <w:pStyle w:val="Tabell"/>
              <w:jc w:val="center"/>
            </w:pPr>
          </w:p>
        </w:tc>
      </w:tr>
      <w:tr w:rsidR="008A4236" w:rsidRPr="00D01D35" w14:paraId="20CDDF9F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68D7CC" w14:textId="2A7F3A9D" w:rsidR="008A4236" w:rsidRPr="0009758D" w:rsidRDefault="008A4236" w:rsidP="008A4236">
            <w:pPr>
              <w:pStyle w:val="Tabell"/>
            </w:pPr>
            <w:r>
              <w:t>35. Do you feel ready to be discharged now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02B78A4" w14:textId="4CA89AF1" w:rsidR="008A4236" w:rsidRPr="00B12745" w:rsidRDefault="00E213BB" w:rsidP="008A4236">
            <w:pPr>
              <w:pStyle w:val="Tabell"/>
            </w:pPr>
            <w:r>
              <w:t xml:space="preserve">4. </w:t>
            </w:r>
            <w:r w:rsidRPr="009660CD">
              <w:t>Retained unchanged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6266E78C" w14:textId="77777777" w:rsidR="008A4236" w:rsidRPr="0009758D" w:rsidRDefault="008A4236" w:rsidP="008A4236">
            <w:pPr>
              <w:pStyle w:val="Tabell"/>
              <w:jc w:val="center"/>
            </w:pPr>
            <w:r>
              <w:t>16</w:t>
            </w:r>
          </w:p>
        </w:tc>
      </w:tr>
      <w:tr w:rsidR="008A4236" w:rsidRPr="00D01D35" w14:paraId="0D7337DE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508909C" w14:textId="5B06BE2A" w:rsidR="008A4236" w:rsidRPr="0009758D" w:rsidRDefault="008A4236" w:rsidP="008A4236">
            <w:pPr>
              <w:pStyle w:val="Tabell"/>
            </w:pPr>
            <w:r>
              <w:t>36. Do you experience that the admission was necessary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4A06CD8" w14:textId="0F0E1826" w:rsidR="008A4236" w:rsidRPr="00B12745" w:rsidRDefault="00E213BB" w:rsidP="008A4236">
            <w:pPr>
              <w:pStyle w:val="Tabell"/>
            </w:pPr>
            <w:r>
              <w:t xml:space="preserve">2. </w:t>
            </w:r>
            <w:r w:rsidRPr="00EC6D24">
              <w:t xml:space="preserve">Removed </w:t>
            </w:r>
            <w:r>
              <w:t>to reduce items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4FF53807" w14:textId="77777777" w:rsidR="008A4236" w:rsidRPr="0009758D" w:rsidRDefault="008A4236" w:rsidP="008A4236">
            <w:pPr>
              <w:pStyle w:val="Tabell"/>
              <w:jc w:val="center"/>
            </w:pPr>
          </w:p>
        </w:tc>
      </w:tr>
      <w:tr w:rsidR="008A4236" w:rsidRPr="00D01D35" w14:paraId="20BAD0BE" w14:textId="77777777" w:rsidTr="008A4236">
        <w:trPr>
          <w:trHeight w:val="288"/>
        </w:trPr>
        <w:tc>
          <w:tcPr>
            <w:tcW w:w="995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832F287" w14:textId="7895BD3C" w:rsidR="008A4236" w:rsidRPr="0009758D" w:rsidRDefault="008A4236" w:rsidP="008A4236">
            <w:pPr>
              <w:pStyle w:val="Tabell"/>
            </w:pPr>
            <w:r>
              <w:t>37. If you should need a new stay in a psychiatric inpatient department later, how would you like to come back here?</w:t>
            </w:r>
          </w:p>
        </w:tc>
        <w:tc>
          <w:tcPr>
            <w:tcW w:w="29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58EE554" w14:textId="4F95DCDD" w:rsidR="008A4236" w:rsidRPr="0009758D" w:rsidRDefault="00E213BB" w:rsidP="008A4236">
            <w:pPr>
              <w:pStyle w:val="Tabell"/>
            </w:pPr>
            <w:r>
              <w:t>3. Retained, improved clarity</w:t>
            </w:r>
          </w:p>
        </w:tc>
        <w:tc>
          <w:tcPr>
            <w:tcW w:w="1281" w:type="dxa"/>
            <w:shd w:val="clear" w:color="auto" w:fill="auto"/>
            <w:tcMar>
              <w:left w:w="57" w:type="dxa"/>
              <w:right w:w="57" w:type="dxa"/>
            </w:tcMar>
          </w:tcPr>
          <w:p w14:paraId="661A79AD" w14:textId="77777777" w:rsidR="008A4236" w:rsidRPr="0009758D" w:rsidRDefault="008A4236" w:rsidP="008A4236">
            <w:pPr>
              <w:pStyle w:val="Tabell"/>
              <w:jc w:val="center"/>
            </w:pPr>
            <w:r>
              <w:t>17</w:t>
            </w:r>
          </w:p>
        </w:tc>
      </w:tr>
    </w:tbl>
    <w:p w14:paraId="5FDD44F5" w14:textId="06B62669" w:rsidR="00F70578" w:rsidRDefault="00F70578" w:rsidP="00737EB7">
      <w:pPr>
        <w:pStyle w:val="Tabell2"/>
      </w:pPr>
    </w:p>
    <w:p w14:paraId="14EC30F6" w14:textId="77777777" w:rsidR="00B17659" w:rsidRPr="00737EB7" w:rsidRDefault="00B17659" w:rsidP="00737EB7">
      <w:pPr>
        <w:pStyle w:val="Tabell2"/>
      </w:pPr>
    </w:p>
    <w:sectPr w:rsidR="00B17659" w:rsidRPr="00737EB7" w:rsidSect="00B45C33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578"/>
    <w:rsid w:val="00104A81"/>
    <w:rsid w:val="00111F7B"/>
    <w:rsid w:val="00195A8B"/>
    <w:rsid w:val="001D2AFD"/>
    <w:rsid w:val="001E43F4"/>
    <w:rsid w:val="002058D1"/>
    <w:rsid w:val="0022218E"/>
    <w:rsid w:val="00246B99"/>
    <w:rsid w:val="002A087D"/>
    <w:rsid w:val="002A263A"/>
    <w:rsid w:val="00317DF9"/>
    <w:rsid w:val="00367EA3"/>
    <w:rsid w:val="0037139A"/>
    <w:rsid w:val="003A3170"/>
    <w:rsid w:val="00480BBA"/>
    <w:rsid w:val="004B30E3"/>
    <w:rsid w:val="004F2FE7"/>
    <w:rsid w:val="005030E1"/>
    <w:rsid w:val="005B1A32"/>
    <w:rsid w:val="00621FA5"/>
    <w:rsid w:val="007166CD"/>
    <w:rsid w:val="00734DC7"/>
    <w:rsid w:val="00737EB7"/>
    <w:rsid w:val="007A2D62"/>
    <w:rsid w:val="00812D6D"/>
    <w:rsid w:val="00833EF8"/>
    <w:rsid w:val="0085302E"/>
    <w:rsid w:val="008A4236"/>
    <w:rsid w:val="009234D9"/>
    <w:rsid w:val="00952624"/>
    <w:rsid w:val="00982127"/>
    <w:rsid w:val="009F7A24"/>
    <w:rsid w:val="00A23B18"/>
    <w:rsid w:val="00A40CC9"/>
    <w:rsid w:val="00AD5728"/>
    <w:rsid w:val="00AF16F4"/>
    <w:rsid w:val="00B17659"/>
    <w:rsid w:val="00B45C33"/>
    <w:rsid w:val="00BA252A"/>
    <w:rsid w:val="00BF7632"/>
    <w:rsid w:val="00CA4915"/>
    <w:rsid w:val="00E213BB"/>
    <w:rsid w:val="00EE13FE"/>
    <w:rsid w:val="00F70578"/>
    <w:rsid w:val="00F95F8B"/>
    <w:rsid w:val="00FD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40F68"/>
  <w15:chartTrackingRefBased/>
  <w15:docId w15:val="{83BC8538-3108-4339-8912-12B3963C5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abell2">
    <w:name w:val="Tabell2"/>
    <w:basedOn w:val="Normal"/>
    <w:link w:val="Tabell2Tegn"/>
    <w:qFormat/>
    <w:rsid w:val="00FD436B"/>
    <w:pPr>
      <w:spacing w:after="0" w:line="240" w:lineRule="auto"/>
    </w:pPr>
    <w:rPr>
      <w:rFonts w:ascii="Calibri" w:eastAsia="Courier New" w:hAnsi="Calibri" w:cs="Symbol"/>
      <w:noProof/>
      <w:color w:val="000000"/>
      <w:szCs w:val="24"/>
      <w:lang w:val="en-US" w:eastAsia="nb-NO"/>
    </w:rPr>
  </w:style>
  <w:style w:type="character" w:customStyle="1" w:styleId="Tabell2Tegn">
    <w:name w:val="Tabell2 Tegn"/>
    <w:link w:val="Tabell2"/>
    <w:rsid w:val="00FD436B"/>
    <w:rPr>
      <w:rFonts w:ascii="Calibri" w:eastAsia="Courier New" w:hAnsi="Calibri" w:cs="Symbol"/>
      <w:noProof/>
      <w:color w:val="000000"/>
      <w:szCs w:val="24"/>
      <w:lang w:val="en-US" w:eastAsia="nb-NO"/>
    </w:rPr>
  </w:style>
  <w:style w:type="paragraph" w:customStyle="1" w:styleId="Tabell">
    <w:name w:val="Tabell"/>
    <w:basedOn w:val="Tabell2"/>
    <w:link w:val="TabellTegn"/>
    <w:qFormat/>
    <w:rsid w:val="0037139A"/>
    <w:rPr>
      <w:rFonts w:ascii="Times New Roman" w:hAnsi="Times New Roman"/>
      <w:bCs/>
      <w:sz w:val="20"/>
    </w:rPr>
  </w:style>
  <w:style w:type="character" w:customStyle="1" w:styleId="TabellTegn">
    <w:name w:val="Tabell Tegn"/>
    <w:basedOn w:val="Tabell2Tegn"/>
    <w:link w:val="Tabell"/>
    <w:rsid w:val="0037139A"/>
    <w:rPr>
      <w:rFonts w:ascii="Times New Roman" w:eastAsia="Courier New" w:hAnsi="Times New Roman" w:cs="Symbol"/>
      <w:bCs/>
      <w:noProof/>
      <w:color w:val="000000"/>
      <w:sz w:val="20"/>
      <w:szCs w:val="24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7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leif Ruud</dc:creator>
  <cp:keywords/>
  <dc:description/>
  <cp:lastModifiedBy>Torleif Ruud</cp:lastModifiedBy>
  <cp:revision>4</cp:revision>
  <cp:lastPrinted>2022-11-16T11:46:00Z</cp:lastPrinted>
  <dcterms:created xsi:type="dcterms:W3CDTF">2022-11-21T22:19:00Z</dcterms:created>
  <dcterms:modified xsi:type="dcterms:W3CDTF">2022-11-29T14:21:00Z</dcterms:modified>
</cp:coreProperties>
</file>